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148C" w:rsidRDefault="005E0B88" w:rsidP="00A24E10">
      <w:pPr>
        <w:rPr>
          <w:rFonts w:ascii="Times New Roman" w:hAnsi="Times New Roman" w:cs="Times New Roman"/>
          <w:szCs w:val="21"/>
        </w:rPr>
      </w:pPr>
      <w:r w:rsidRPr="00D40658">
        <w:rPr>
          <w:rFonts w:ascii="Times New Roman" w:hAnsi="Times New Roman"/>
          <w:sz w:val="24"/>
          <w:szCs w:val="24"/>
        </w:rPr>
        <w:t>Table S1</w:t>
      </w:r>
      <w:r>
        <w:rPr>
          <w:rFonts w:ascii="Times New Roman" w:hAnsi="Times New Roman"/>
          <w:sz w:val="24"/>
          <w:szCs w:val="24"/>
        </w:rPr>
        <w:t>.</w:t>
      </w:r>
      <w:r w:rsidRPr="00D40658">
        <w:rPr>
          <w:rFonts w:ascii="Times New Roman" w:hAnsi="Times New Roman"/>
          <w:sz w:val="24"/>
          <w:szCs w:val="24"/>
        </w:rPr>
        <w:t xml:space="preserve"> The 128 KEGG pathways.</w:t>
      </w:r>
    </w:p>
    <w:tbl>
      <w:tblPr>
        <w:tblpPr w:leftFromText="180" w:rightFromText="180" w:horzAnchor="margin" w:tblpY="484"/>
        <w:tblW w:w="8647" w:type="dxa"/>
        <w:tblLook w:val="04A0" w:firstRow="1" w:lastRow="0" w:firstColumn="1" w:lastColumn="0" w:noHBand="0" w:noVBand="1"/>
      </w:tblPr>
      <w:tblGrid>
        <w:gridCol w:w="1080"/>
        <w:gridCol w:w="4023"/>
        <w:gridCol w:w="2268"/>
        <w:gridCol w:w="1276"/>
      </w:tblGrid>
      <w:tr w:rsidR="005E0B88" w:rsidRPr="00A24E10" w:rsidTr="00AB4251">
        <w:trPr>
          <w:trHeight w:val="540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_GoBack"/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40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way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 genes with pathway annotation (33594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way ID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abolic pathway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17 (22.67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110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synthesis of secondary metaboli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86 (11.2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111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nt-pathogen intera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05 (5.6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4626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nt hormone signal transdu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8 (4.9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4075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 transpo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7 (3.8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3013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liceoso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0 (3.7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304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docyt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1 (3.4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4144</w:t>
            </w:r>
          </w:p>
        </w:tc>
      </w:tr>
      <w:tr w:rsidR="005E0B88" w:rsidRPr="00A24E10" w:rsidTr="00AB4251">
        <w:trPr>
          <w:trHeight w:val="12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processing in endoplasmic reticul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2 (3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4141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erophospholipid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3 (2.9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564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boso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4 (2.7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301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rch and sucrose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2 (2.6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50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rine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0 (2.3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23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NA surveillance pathw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1 (2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3015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her lipid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7 (2.2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565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bosome biogenesis in eukaryo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2 (2.1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3008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rimidine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9 (2.1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24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 degra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6 (2.0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3018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biquitin mediated proteoly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3 (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412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ylpropanoid biosynth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2 (1.7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94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olysis / Gluconeogen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5 (1.3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01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idative phosphoryl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4 (1.3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19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 polymer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3 (1.2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302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ntose and glucuronate interconvers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0 (1.2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040</w:t>
            </w:r>
          </w:p>
        </w:tc>
      </w:tr>
      <w:tr w:rsidR="005E0B88" w:rsidRPr="00A24E10" w:rsidTr="00AB4251">
        <w:trPr>
          <w:trHeight w:val="5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ilbenoid, diarylheptanoid and gingerol biosynth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2 (1.2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945</w:t>
            </w:r>
          </w:p>
        </w:tc>
      </w:tr>
      <w:tr w:rsidR="005E0B88" w:rsidRPr="00A24E10" w:rsidTr="00AB4251">
        <w:trPr>
          <w:trHeight w:val="22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 transport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1 (1.1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2010</w:t>
            </w:r>
          </w:p>
        </w:tc>
      </w:tr>
      <w:tr w:rsidR="005E0B88" w:rsidRPr="00A24E10" w:rsidTr="00AB4251">
        <w:trPr>
          <w:trHeight w:val="1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no sugar and nucleotide sugar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8 (1.1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52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noacyl-tRNA biosynth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5 (1.1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97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ruvate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9 (1.1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62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avonoid biosynth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8 (1.0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941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goso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4 (1.0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4145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otide excision repai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8 (1.0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342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monene and pinene degra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0 (0.9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903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rcadian rhythm - pl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0 (0.9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4712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oxiso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9 (0.9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4146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logous recombin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0 (0.8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344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eatin biosynth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3 (0.8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908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 repli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7 (0.8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303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ine, serine and threonine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4 (0.8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26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atidylinositol signaling syste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 (0.7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407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40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rpenoid backbone biosynth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7 (0.7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900</w:t>
            </w:r>
          </w:p>
        </w:tc>
      </w:tr>
      <w:tr w:rsidR="005E0B88" w:rsidRPr="00A24E10" w:rsidTr="00AB4251">
        <w:trPr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bon fixation in photosynthetic organism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4 (0.7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71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smatch repai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2 (0.7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343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anoamino acid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3 (0.7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46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lactose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9 (0.7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052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tty acid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8 (0.7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071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ginine and proline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 (0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33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steine and methionine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2 (0.6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27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ylalanine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9 (0.6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36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tathione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7 (0.6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48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avone and flavonol biosynth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7 (0.6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944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 glycan degra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0 (0.6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511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ositol phosphate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4 (0.6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562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corbate and aldarate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3 (0.6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053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otenoid biosynth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6 (0.6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906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erolipid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 (0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561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sal transcription facto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 (0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3022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uctose and mannose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 (0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051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trate cycle (TCA cycl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 (0.5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02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autophag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1 (0.5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414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rosine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4 (0.5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350</w:t>
            </w:r>
          </w:p>
        </w:tc>
      </w:tr>
      <w:tr w:rsidR="005E0B88" w:rsidRPr="00A24E10" w:rsidTr="00AB4251">
        <w:trPr>
          <w:trHeight w:val="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ine, leucine and isoleucine degra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 (0.5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28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se excision repai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 (0.5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341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oxylate and dicarboxylate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 (0.5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63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panoate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 (0.5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640</w:t>
            </w:r>
          </w:p>
        </w:tc>
      </w:tr>
      <w:tr w:rsidR="005E0B88" w:rsidRPr="00A24E10" w:rsidTr="00AB4251">
        <w:trPr>
          <w:trHeight w:val="5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ylalanine, tyrosine and tryptophan biosynth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6 (0.5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40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aso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 (0.5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305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ha-Linolenic acid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4 (0.5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592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expo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 (0.4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306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tin, suberine and wax biosynth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 (0.4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073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ntose phosphate pathw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9 (0.4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03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rphyrin and chlorophyll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 (0.4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86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terpenoid biosynth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 (0.4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904</w:t>
            </w:r>
          </w:p>
        </w:tc>
      </w:tr>
      <w:tr w:rsidR="005E0B88" w:rsidRPr="00A24E10" w:rsidTr="00AB4251">
        <w:trPr>
          <w:trHeight w:val="5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osylphosphatidylinositol(GPI)-anchor biosynth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 (0.4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563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yptophan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 (0.4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38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ta-Alanine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 (0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41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synthesis of unsaturated fatty aci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 (0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1040</w:t>
            </w:r>
          </w:p>
        </w:tc>
      </w:tr>
      <w:tr w:rsidR="005E0B88" w:rsidRPr="00A24E10" w:rsidTr="00AB4251">
        <w:trPr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squiterpenoid and triterpenoid biosynth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 (0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909</w:t>
            </w:r>
          </w:p>
        </w:tc>
      </w:tr>
      <w:tr w:rsidR="005E0B88" w:rsidRPr="00A24E10" w:rsidTr="00AB4251">
        <w:trPr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anine, aspartate and glutamate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 (0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25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tty acid biosynth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 (0.3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061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hingolipid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 (0.3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60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81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Glycan biosynth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 (0.3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51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roid biosynth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 (0.3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10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sine degra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 (0.3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310</w:t>
            </w:r>
          </w:p>
        </w:tc>
      </w:tr>
      <w:tr w:rsidR="005E0B88" w:rsidRPr="00A24E10" w:rsidTr="00AB4251">
        <w:trPr>
          <w:trHeight w:val="5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biquinone and other terpenoid-quinone biosynth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 (0.3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13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ARE interactions in vesicular transpo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 (0.3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413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osaminoglycan degra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 (0.3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531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tural killer cell mediated cytotoxic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 (0.3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465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trogen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 (0.3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91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flavonoid biosynth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 (0.3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943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tanoate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 (0.2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65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ntothenate and CoA biosynth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 (0.2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770</w:t>
            </w:r>
          </w:p>
        </w:tc>
      </w:tr>
      <w:tr w:rsidR="005E0B88" w:rsidRPr="00A24E10" w:rsidTr="00AB4251">
        <w:trPr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tosynth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 (0.2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195</w:t>
            </w:r>
          </w:p>
        </w:tc>
      </w:tr>
      <w:tr w:rsidR="005E0B88" w:rsidRPr="00A24E10" w:rsidTr="00AB4251">
        <w:trPr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ine, leucine and isoleucine biosynth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 (0.2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29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rcadian rhythm - mamm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 (0.2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471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quinoline alkaloid biosynth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 (0.2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95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ssinosteroid biosynth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 (0.2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905</w:t>
            </w:r>
          </w:p>
        </w:tc>
      </w:tr>
      <w:tr w:rsidR="005E0B88" w:rsidRPr="00A24E10" w:rsidTr="00AB4251">
        <w:trPr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osphingolipid biosynthesis - ganglio ser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 (0.2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604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nzoxazinoid biosynth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 (0.2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402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tty acid elong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 (0.2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062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lfur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 (0.2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920</w:t>
            </w:r>
          </w:p>
        </w:tc>
      </w:tr>
      <w:tr w:rsidR="005E0B88" w:rsidRPr="00A24E10" w:rsidTr="00AB4251">
        <w:trPr>
          <w:trHeight w:val="5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opane, piperidine and pyridine alkaloid biosynth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 (0.2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96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oleic acid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 (0.1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591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stidine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 (0.1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34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lenocompound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 (0.1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45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achidonic acid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 (0.1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59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sine biosynth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 (0.1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30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cotinate and nicotinamide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 (0.1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76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boflavin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 (0.1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74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oterpenoid biosynth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 (0.1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902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ne carbon pool by fol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 (0.1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67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-homologous end-jo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 (0.1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345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tosynthesis - antenna protei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 (0.1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196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osinolate biosynth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 (0.1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966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tamin B6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 (0.1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75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lfur relay syste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 (0.1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4122</w:t>
            </w:r>
          </w:p>
        </w:tc>
      </w:tr>
      <w:tr w:rsidR="005E0B88" w:rsidRPr="00A24E10" w:rsidTr="00AB4251">
        <w:trPr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late biosynth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 (0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790</w:t>
            </w:r>
          </w:p>
        </w:tc>
      </w:tr>
      <w:tr w:rsidR="005E0B88" w:rsidRPr="00A24E10" w:rsidTr="00AB4251">
        <w:trPr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nthesis and degradation of ketone bod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 (0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072</w:t>
            </w:r>
          </w:p>
        </w:tc>
      </w:tr>
      <w:tr w:rsidR="005E0B88" w:rsidRPr="00A24E10" w:rsidTr="00AB4251">
        <w:trPr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 types of O-glycan biosynth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 (0.0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514</w:t>
            </w:r>
          </w:p>
        </w:tc>
      </w:tr>
      <w:tr w:rsidR="005E0B88" w:rsidRPr="00A24E10" w:rsidTr="00AB4251">
        <w:trPr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osphingolipid biosynthesis - globo ser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 (0.0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603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hocyanin biosynth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 (0.0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942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21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iamine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 (0.0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730</w:t>
            </w:r>
          </w:p>
        </w:tc>
      </w:tr>
      <w:tr w:rsidR="005E0B88" w:rsidRPr="00A24E10" w:rsidTr="00AB4251">
        <w:trPr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urine and hypotaurine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 (0.0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43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5-Branched dibasic acid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 (0.0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66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dole alkaloid biosynth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 (0.0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901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poic acid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 (0.0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785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tin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 (0.0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780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40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ffeine metabolism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 (0.01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232</w:t>
            </w:r>
          </w:p>
        </w:tc>
      </w:tr>
      <w:tr w:rsidR="005E0B88" w:rsidRPr="00A24E10" w:rsidTr="00AB42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4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talain biosynthe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 (0.01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0B88" w:rsidRPr="00A24E10" w:rsidRDefault="005E0B88" w:rsidP="00AB42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965</w:t>
            </w:r>
          </w:p>
        </w:tc>
      </w:tr>
      <w:bookmarkEnd w:id="0"/>
    </w:tbl>
    <w:p w:rsidR="005E0B88" w:rsidRPr="00A24E10" w:rsidRDefault="005E0B88" w:rsidP="005E0B88">
      <w:pPr>
        <w:rPr>
          <w:rFonts w:ascii="Times New Roman" w:hAnsi="Times New Roman" w:cs="Times New Roman" w:hint="eastAsia"/>
          <w:szCs w:val="21"/>
        </w:rPr>
      </w:pPr>
    </w:p>
    <w:sectPr w:rsidR="005E0B88" w:rsidRPr="00A24E10" w:rsidSect="00A24E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468B" w:rsidRDefault="004C468B" w:rsidP="00A24E10">
      <w:r>
        <w:separator/>
      </w:r>
    </w:p>
  </w:endnote>
  <w:endnote w:type="continuationSeparator" w:id="0">
    <w:p w:rsidR="004C468B" w:rsidRDefault="004C468B" w:rsidP="00A24E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468B" w:rsidRDefault="004C468B" w:rsidP="00A24E10">
      <w:r>
        <w:separator/>
      </w:r>
    </w:p>
  </w:footnote>
  <w:footnote w:type="continuationSeparator" w:id="0">
    <w:p w:rsidR="004C468B" w:rsidRDefault="004C468B" w:rsidP="00A24E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0AF"/>
    <w:rsid w:val="004C468B"/>
    <w:rsid w:val="005E0B88"/>
    <w:rsid w:val="00A24E10"/>
    <w:rsid w:val="00AB29E8"/>
    <w:rsid w:val="00D7148C"/>
    <w:rsid w:val="00E80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88BED90-A92F-4951-81FA-CA6DB5A42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4E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4E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4E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4E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090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7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009</Words>
  <Characters>5753</Characters>
  <Application>Microsoft Office Word</Application>
  <DocSecurity>0</DocSecurity>
  <Lines>47</Lines>
  <Paragraphs>13</Paragraphs>
  <ScaleCrop>false</ScaleCrop>
  <Company/>
  <LinksUpToDate>false</LinksUpToDate>
  <CharactersWithSpaces>6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fjiao</dc:creator>
  <cp:keywords/>
  <dc:description/>
  <cp:lastModifiedBy>fengjiao Zhang</cp:lastModifiedBy>
  <cp:revision>3</cp:revision>
  <dcterms:created xsi:type="dcterms:W3CDTF">2015-10-30T14:39:00Z</dcterms:created>
  <dcterms:modified xsi:type="dcterms:W3CDTF">2016-06-23T16:47:00Z</dcterms:modified>
</cp:coreProperties>
</file>